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5AD5" w14:textId="5CDE5787" w:rsidR="005E0039" w:rsidRPr="008E07C4" w:rsidRDefault="005E0039" w:rsidP="008E07C4">
      <w:pPr>
        <w:spacing w:after="0" w:line="276" w:lineRule="auto"/>
        <w:jc w:val="center"/>
        <w:rPr>
          <w:rFonts w:ascii="Cambria" w:eastAsia="宋体" w:hAnsi="Cambria" w:cs="Arial"/>
          <w:b/>
          <w:bCs/>
          <w:sz w:val="36"/>
          <w:szCs w:val="36"/>
        </w:rPr>
      </w:pPr>
      <w:bookmarkStart w:id="0" w:name="OLE_LINK21"/>
      <w:bookmarkStart w:id="1" w:name="OLE_LINK22"/>
      <w:r w:rsidRPr="008E07C4">
        <w:rPr>
          <w:rFonts w:ascii="Cambria" w:eastAsia="宋体" w:hAnsi="Cambria" w:cs="Arial"/>
          <w:b/>
          <w:bCs/>
          <w:sz w:val="36"/>
          <w:szCs w:val="36"/>
        </w:rPr>
        <w:t xml:space="preserve">Appendix </w:t>
      </w:r>
      <w:r w:rsidR="00766C15" w:rsidRPr="008E07C4">
        <w:rPr>
          <w:rFonts w:ascii="Cambria" w:eastAsia="宋体" w:hAnsi="Cambria" w:cs="Arial"/>
          <w:b/>
          <w:bCs/>
          <w:sz w:val="36"/>
          <w:szCs w:val="36"/>
        </w:rPr>
        <w:t>2</w:t>
      </w:r>
      <w:r w:rsidRPr="008E07C4">
        <w:rPr>
          <w:rFonts w:ascii="Cambria" w:eastAsia="宋体" w:hAnsi="Cambria" w:cs="Arial"/>
          <w:b/>
          <w:bCs/>
          <w:sz w:val="36"/>
          <w:szCs w:val="36"/>
        </w:rPr>
        <w:t>. Search Strategy Used in This Review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923"/>
        <w:gridCol w:w="2347"/>
        <w:gridCol w:w="1414"/>
        <w:gridCol w:w="1583"/>
        <w:gridCol w:w="5557"/>
        <w:gridCol w:w="1124"/>
      </w:tblGrid>
      <w:tr w:rsidR="001C182D" w:rsidRPr="000045B3" w14:paraId="4A88E8DC" w14:textId="327EFF95" w:rsidTr="001C182D">
        <w:trPr>
          <w:jc w:val="center"/>
        </w:trPr>
        <w:tc>
          <w:tcPr>
            <w:tcW w:w="4390" w:type="dxa"/>
            <w:gridSpan w:val="2"/>
            <w:shd w:val="clear" w:color="auto" w:fill="808080" w:themeFill="background1" w:themeFillShade="80"/>
            <w:vAlign w:val="center"/>
          </w:tcPr>
          <w:bookmarkEnd w:id="0"/>
          <w:bookmarkEnd w:id="1"/>
          <w:p w14:paraId="5A844681" w14:textId="31974D55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Search Date</w:t>
            </w:r>
          </w:p>
        </w:tc>
        <w:tc>
          <w:tcPr>
            <w:tcW w:w="2693" w:type="dxa"/>
            <w:gridSpan w:val="2"/>
            <w:vMerge w:val="restart"/>
            <w:shd w:val="clear" w:color="auto" w:fill="808080" w:themeFill="background1" w:themeFillShade="80"/>
            <w:vAlign w:val="center"/>
          </w:tcPr>
          <w:p w14:paraId="7C5CA02E" w14:textId="281BF225" w:rsidR="001C182D" w:rsidRPr="001C182D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P</w:t>
            </w: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latform</w:t>
            </w: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/Database</w:t>
            </w:r>
          </w:p>
        </w:tc>
        <w:tc>
          <w:tcPr>
            <w:tcW w:w="5735" w:type="dxa"/>
            <w:vMerge w:val="restart"/>
            <w:shd w:val="clear" w:color="auto" w:fill="808080" w:themeFill="background1" w:themeFillShade="80"/>
            <w:vAlign w:val="center"/>
          </w:tcPr>
          <w:p w14:paraId="0879FA6D" w14:textId="5907E063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Search strategy</w:t>
            </w:r>
          </w:p>
        </w:tc>
        <w:tc>
          <w:tcPr>
            <w:tcW w:w="1130" w:type="dxa"/>
            <w:vMerge w:val="restart"/>
            <w:shd w:val="clear" w:color="auto" w:fill="808080" w:themeFill="background1" w:themeFillShade="80"/>
            <w:vAlign w:val="center"/>
          </w:tcPr>
          <w:p w14:paraId="4D1FC6C7" w14:textId="5858E63D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Results</w:t>
            </w:r>
          </w:p>
        </w:tc>
      </w:tr>
      <w:tr w:rsidR="001C182D" w:rsidRPr="000045B3" w14:paraId="6BBEF9A9" w14:textId="77777777" w:rsidTr="001C182D">
        <w:trPr>
          <w:jc w:val="center"/>
        </w:trPr>
        <w:tc>
          <w:tcPr>
            <w:tcW w:w="1980" w:type="dxa"/>
            <w:shd w:val="clear" w:color="auto" w:fill="808080" w:themeFill="background1" w:themeFillShade="80"/>
            <w:vAlign w:val="center"/>
          </w:tcPr>
          <w:p w14:paraId="05A7E02A" w14:textId="4E43C1D1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I</w:t>
            </w: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nitial search</w:t>
            </w:r>
          </w:p>
        </w:tc>
        <w:tc>
          <w:tcPr>
            <w:tcW w:w="2410" w:type="dxa"/>
            <w:shd w:val="clear" w:color="auto" w:fill="808080" w:themeFill="background1" w:themeFillShade="80"/>
            <w:vAlign w:val="center"/>
          </w:tcPr>
          <w:p w14:paraId="144F6D0C" w14:textId="271E0A04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U</w:t>
            </w:r>
            <w:r w:rsidRPr="001C182D"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  <w:t>pdated search</w:t>
            </w:r>
          </w:p>
        </w:tc>
        <w:tc>
          <w:tcPr>
            <w:tcW w:w="2693" w:type="dxa"/>
            <w:gridSpan w:val="2"/>
            <w:vMerge/>
            <w:shd w:val="clear" w:color="auto" w:fill="808080" w:themeFill="background1" w:themeFillShade="80"/>
            <w:vAlign w:val="center"/>
          </w:tcPr>
          <w:p w14:paraId="46172B44" w14:textId="77777777" w:rsidR="001C182D" w:rsidRPr="001C182D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</w:p>
        </w:tc>
        <w:tc>
          <w:tcPr>
            <w:tcW w:w="5735" w:type="dxa"/>
            <w:vMerge/>
            <w:shd w:val="clear" w:color="auto" w:fill="808080" w:themeFill="background1" w:themeFillShade="80"/>
            <w:vAlign w:val="center"/>
          </w:tcPr>
          <w:p w14:paraId="01E3BB9B" w14:textId="77777777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</w:p>
        </w:tc>
        <w:tc>
          <w:tcPr>
            <w:tcW w:w="1130" w:type="dxa"/>
            <w:vMerge/>
            <w:shd w:val="clear" w:color="auto" w:fill="808080" w:themeFill="background1" w:themeFillShade="80"/>
            <w:vAlign w:val="center"/>
          </w:tcPr>
          <w:p w14:paraId="18A0CC01" w14:textId="77777777" w:rsidR="001C182D" w:rsidRPr="001C182D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b/>
                <w:bCs/>
                <w:color w:val="FFFFFF" w:themeColor="background1"/>
                <w:sz w:val="24"/>
              </w:rPr>
            </w:pPr>
          </w:p>
        </w:tc>
      </w:tr>
      <w:tr w:rsidR="000B143F" w:rsidRPr="000045B3" w14:paraId="09830049" w14:textId="57199D5A" w:rsidTr="001C182D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5366BFE2" w14:textId="16A1EFC6" w:rsidR="000B143F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831392" w14:textId="6B73947C" w:rsidR="000B143F" w:rsidRPr="000045B3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15A21C8" w14:textId="1F919EBA" w:rsidR="000B143F" w:rsidRPr="008E07C4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Scopus</w:t>
            </w:r>
          </w:p>
        </w:tc>
        <w:tc>
          <w:tcPr>
            <w:tcW w:w="5735" w:type="dxa"/>
            <w:shd w:val="clear" w:color="auto" w:fill="auto"/>
            <w:vAlign w:val="center"/>
          </w:tcPr>
          <w:p w14:paraId="1FFC27FD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TITLE-ABS-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KEY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>"digital health" OR "eHealth" OR "mHealth" OR "mobile health" OR "digital intervention" OR "health app"))</w:t>
            </w:r>
          </w:p>
          <w:p w14:paraId="2796E490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62CB1F02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TITLE-ABS-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KEY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>"college students" OR "university students" OR "undergraduate students"))</w:t>
            </w:r>
          </w:p>
          <w:p w14:paraId="2571807F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79CEB1AC" w14:textId="0E5B49C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TITLE-ABS-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KEY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>"lifestyle behavior" OR "health behavior" OR "physical activity" OR "exercise" OR "diet" OR "nutrition" OR "sleep" OR "sedentary behavior")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0CB67677" w14:textId="75A64DBB" w:rsidR="000B143F" w:rsidRPr="000045B3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t>6</w:t>
            </w:r>
            <w:r>
              <w:rPr>
                <w:rFonts w:ascii="Cambria" w:eastAsia="宋体" w:hAnsi="Cambria" w:cs="Times New Roman"/>
                <w:sz w:val="24"/>
              </w:rPr>
              <w:t>43</w:t>
            </w:r>
          </w:p>
        </w:tc>
      </w:tr>
      <w:tr w:rsidR="000B143F" w:rsidRPr="000045B3" w14:paraId="6754ACAF" w14:textId="4EEB74DE" w:rsidTr="001C182D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40B4F03A" w14:textId="2B7E446D" w:rsidR="000B143F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DA6098" w14:textId="6A032FD5" w:rsidR="000B143F" w:rsidRPr="000045B3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01AEA5A6" w14:textId="2F92A540" w:rsidR="000B143F" w:rsidRPr="008E07C4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Web of Science</w:t>
            </w:r>
          </w:p>
        </w:tc>
        <w:tc>
          <w:tcPr>
            <w:tcW w:w="5735" w:type="dxa"/>
            <w:shd w:val="clear" w:color="auto" w:fill="auto"/>
            <w:vAlign w:val="center"/>
          </w:tcPr>
          <w:p w14:paraId="68FB0AD7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TS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=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>"digital health" OR "eHealth" OR "mHealth" OR "mobile health" OR "digital intervention" OR "health app")</w:t>
            </w:r>
          </w:p>
          <w:p w14:paraId="01DBC302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66D4E297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TS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=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>"college students" OR "university students" OR "undergraduate students")</w:t>
            </w:r>
          </w:p>
          <w:p w14:paraId="1005A3E9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24157C77" w14:textId="436DDF16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TS</w:t>
            </w:r>
            <w:proofErr w:type="gramStart"/>
            <w:r w:rsidRPr="008E07C4">
              <w:rPr>
                <w:rFonts w:ascii="Cambria" w:eastAsia="宋体" w:hAnsi="Cambria" w:cs="Times New Roman"/>
                <w:sz w:val="24"/>
              </w:rPr>
              <w:t>=(</w:t>
            </w:r>
            <w:proofErr w:type="gramEnd"/>
            <w:r w:rsidRPr="008E07C4">
              <w:rPr>
                <w:rFonts w:ascii="Cambria" w:eastAsia="宋体" w:hAnsi="Cambria" w:cs="Times New Roman"/>
                <w:sz w:val="24"/>
              </w:rPr>
              <w:t xml:space="preserve">"lifestyle behavior" OR "health behavior" OR </w:t>
            </w: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"physical activity" OR "exercise" OR "diet" OR "nutrition" OR "sleep" OR "sedentary behavior"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39EF46FC" w14:textId="1325ED0C" w:rsidR="000B143F" w:rsidRPr="000045B3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lastRenderedPageBreak/>
              <w:t>3</w:t>
            </w:r>
            <w:r>
              <w:rPr>
                <w:rFonts w:ascii="Cambria" w:eastAsia="宋体" w:hAnsi="Cambria" w:cs="Times New Roman"/>
                <w:sz w:val="24"/>
              </w:rPr>
              <w:t>41</w:t>
            </w:r>
          </w:p>
        </w:tc>
      </w:tr>
      <w:tr w:rsidR="000B143F" w:rsidRPr="000045B3" w14:paraId="5A05C874" w14:textId="2B82FF53" w:rsidTr="001C182D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494B2CA" w14:textId="2613E1CA" w:rsidR="000B143F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5F461E" w14:textId="2A8E137F" w:rsidR="000B143F" w:rsidRPr="000045B3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3671A30C" w14:textId="7FB8609C" w:rsidR="000B143F" w:rsidRPr="008E07C4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PubMed</w:t>
            </w:r>
          </w:p>
        </w:tc>
        <w:tc>
          <w:tcPr>
            <w:tcW w:w="5735" w:type="dxa"/>
            <w:shd w:val="clear" w:color="auto" w:fill="auto"/>
            <w:vAlign w:val="center"/>
          </w:tcPr>
          <w:p w14:paraId="095B2461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mHealth" OR "eHealth" OR "mobile health" OR "digital intervention" OR "health app")</w:t>
            </w:r>
          </w:p>
          <w:p w14:paraId="088F5763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7E1822A4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7EF5D7D3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3865A939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diet" OR "sleep" OR "sedentary behavior")</w:t>
            </w:r>
          </w:p>
          <w:p w14:paraId="2F19B504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084234F8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intervention" OR "behavior change" OR "effectiveness" OR "impact")</w:t>
            </w:r>
          </w:p>
          <w:p w14:paraId="6EF6D1C0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0DD9B3C8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andomized controlled trial" OR "RCT" OR "experimental study" OR "intervention study")</w:t>
            </w:r>
          </w:p>
          <w:p w14:paraId="73D2AAE3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NOT</w:t>
            </w:r>
          </w:p>
          <w:p w14:paraId="4088C54C" w14:textId="73F2BF3F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eview" OR "meta-analysis" OR "systematic review"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5B89DB75" w14:textId="1F426AF6" w:rsidR="000B143F" w:rsidRPr="000045B3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t>7</w:t>
            </w:r>
            <w:r>
              <w:rPr>
                <w:rFonts w:ascii="Cambria" w:eastAsia="宋体" w:hAnsi="Cambria" w:cs="Times New Roman"/>
                <w:sz w:val="24"/>
              </w:rPr>
              <w:t>6</w:t>
            </w:r>
          </w:p>
        </w:tc>
      </w:tr>
      <w:tr w:rsidR="000B143F" w:rsidRPr="000045B3" w14:paraId="76921430" w14:textId="7D0EF03B" w:rsidTr="001C182D">
        <w:trPr>
          <w:jc w:val="center"/>
        </w:trPr>
        <w:tc>
          <w:tcPr>
            <w:tcW w:w="1980" w:type="dxa"/>
            <w:shd w:val="clear" w:color="auto" w:fill="auto"/>
            <w:vAlign w:val="center"/>
          </w:tcPr>
          <w:p w14:paraId="1A6190F9" w14:textId="63C9D434" w:rsidR="000B143F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F33BB7" w14:textId="13998164" w:rsidR="000B143F" w:rsidRPr="000045B3" w:rsidRDefault="001C182D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14:paraId="55385083" w14:textId="54B662A5" w:rsidR="000B143F" w:rsidRPr="008E07C4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ProQuest Central</w:t>
            </w:r>
          </w:p>
        </w:tc>
        <w:tc>
          <w:tcPr>
            <w:tcW w:w="5735" w:type="dxa"/>
            <w:shd w:val="clear" w:color="auto" w:fill="auto"/>
            <w:vAlign w:val="center"/>
          </w:tcPr>
          <w:p w14:paraId="04C2E8F8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 xml:space="preserve">" OR "mobile health" OR "digital intervention" OR "health </w:t>
            </w: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app")</w:t>
            </w:r>
          </w:p>
          <w:p w14:paraId="44702AD1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1E275AA9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66CDCADA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7FEBF5A4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diet" OR "sleep" OR "sedentary behavior")</w:t>
            </w:r>
          </w:p>
          <w:p w14:paraId="1A3B9CBA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7BF840B1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intervention" OR "impact" OR "effectiveness" OR "behavior change")</w:t>
            </w:r>
          </w:p>
          <w:p w14:paraId="7DD6BE2F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324B02E4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andomized controlled trial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rct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experimental design" OR "intervention study")</w:t>
            </w:r>
          </w:p>
          <w:p w14:paraId="02BABB60" w14:textId="77777777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6C759997" w14:textId="50B2FD7C" w:rsidR="000B143F" w:rsidRPr="008E07C4" w:rsidRDefault="000B143F" w:rsidP="008E07C4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NOT ("review" OR "meta-analysis" OR "systematic review")</w:t>
            </w:r>
          </w:p>
        </w:tc>
        <w:tc>
          <w:tcPr>
            <w:tcW w:w="1130" w:type="dxa"/>
            <w:shd w:val="clear" w:color="auto" w:fill="auto"/>
            <w:vAlign w:val="center"/>
          </w:tcPr>
          <w:p w14:paraId="4123137A" w14:textId="7D8EE44B" w:rsidR="000B143F" w:rsidRPr="000045B3" w:rsidRDefault="000B143F" w:rsidP="008E07C4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lastRenderedPageBreak/>
              <w:t>4</w:t>
            </w:r>
            <w:r>
              <w:rPr>
                <w:rFonts w:ascii="Cambria" w:eastAsia="宋体" w:hAnsi="Cambria" w:cs="Times New Roman"/>
                <w:sz w:val="24"/>
              </w:rPr>
              <w:t>0</w:t>
            </w:r>
          </w:p>
        </w:tc>
      </w:tr>
      <w:tr w:rsidR="001C182D" w:rsidRPr="000045B3" w14:paraId="5EADB4FB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9B46719" w14:textId="50DEB637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35D61E5" w14:textId="6C87429A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 w:val="restart"/>
            <w:shd w:val="clear" w:color="auto" w:fill="F2F2F2" w:themeFill="background1" w:themeFillShade="F2"/>
            <w:vAlign w:val="center"/>
          </w:tcPr>
          <w:p w14:paraId="30BA6CB7" w14:textId="3DD2F4EA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007D5B">
              <w:rPr>
                <w:rFonts w:ascii="Cambria" w:eastAsia="宋体" w:hAnsi="Cambria" w:cs="Times New Roman"/>
                <w:sz w:val="24"/>
              </w:rPr>
              <w:t>EBSCOhost platform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0817691" w14:textId="0BDD896B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MEDLINE</w:t>
            </w:r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19B7DFC1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("Digital Health"[Mesh] OR "Mobile Applications"[Mesh] OR "Telemedicine"[Mesh] OR "mHealth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eHealth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digital intervention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health app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))</w:t>
            </w:r>
          </w:p>
          <w:p w14:paraId="3E0FBE2A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7CFF1CEF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("Students"[Mesh] OR "college students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 xml:space="preserve">] OR </w:t>
            </w: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"university students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undergraduate students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))</w:t>
            </w:r>
          </w:p>
          <w:p w14:paraId="6205E832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61AE7390" w14:textId="17A9AB3F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("Life Style"[Mesh] OR "Health Behavior"[Mesh] OR "Motor Activity"[Mesh] OR "Exercise"[Mesh] OR "Sleep"[Mesh] OR "Feeding Behavior"[Mesh] OR "sedentary behavior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physical activity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 OR "diet"[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tw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])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7C9441D0" w14:textId="631B44A2" w:rsidR="000B143F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lastRenderedPageBreak/>
              <w:t>8</w:t>
            </w:r>
            <w:r>
              <w:rPr>
                <w:rFonts w:ascii="Cambria" w:eastAsia="宋体" w:hAnsi="Cambria" w:cs="Times New Roman"/>
                <w:sz w:val="24"/>
              </w:rPr>
              <w:t>71</w:t>
            </w:r>
          </w:p>
        </w:tc>
      </w:tr>
      <w:tr w:rsidR="001C182D" w:rsidRPr="000045B3" w14:paraId="7186327F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B18ED35" w14:textId="0B014855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D952405" w14:textId="0322430F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3ED87E3A" w14:textId="298350A3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D93A8B6" w14:textId="2DB93629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PsycINFO</w:t>
            </w:r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643C3E10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mobile health" OR "digital intervention" OR "health app")</w:t>
            </w:r>
          </w:p>
          <w:p w14:paraId="7625CAF8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22E88029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4C89664E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44BC203D" w14:textId="4E26AE21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diet" OR "nutrition" OR "sleep" OR "sedentary behavior"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002DA100" w14:textId="3CF30221" w:rsidR="000B143F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t>9</w:t>
            </w:r>
            <w:r>
              <w:rPr>
                <w:rFonts w:ascii="Cambria" w:eastAsia="宋体" w:hAnsi="Cambria" w:cs="Times New Roman"/>
                <w:sz w:val="24"/>
              </w:rPr>
              <w:t>12</w:t>
            </w:r>
          </w:p>
        </w:tc>
      </w:tr>
      <w:tr w:rsidR="001C182D" w:rsidRPr="000045B3" w14:paraId="05904FC5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03C7B262" w14:textId="4B408B04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79F948AF" w14:textId="0120CCAA" w:rsidR="000B143F" w:rsidRDefault="001C182D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66EA2270" w14:textId="31D7BDC7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665736" w14:textId="3C98404D" w:rsidR="000B143F" w:rsidRPr="008E07C4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SPORTDiscus</w:t>
            </w:r>
            <w:proofErr w:type="spellEnd"/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2D0ABF75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mobile health" OR "digital intervention" OR "health app")</w:t>
            </w:r>
          </w:p>
          <w:p w14:paraId="105FB0D1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420EF613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 xml:space="preserve">("college students" OR "university students" OR </w:t>
            </w: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"undergraduate students")</w:t>
            </w:r>
          </w:p>
          <w:p w14:paraId="530320ED" w14:textId="77777777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502C9333" w14:textId="3A12FEC3" w:rsidR="000B143F" w:rsidRPr="008E07C4" w:rsidRDefault="000B143F" w:rsidP="003A1C11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diet" OR "sleep" OR "sedentary behavior"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5917EA9C" w14:textId="05C45071" w:rsidR="000B143F" w:rsidRDefault="000B143F" w:rsidP="003A1C11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 w:hint="eastAsia"/>
                <w:sz w:val="24"/>
              </w:rPr>
              <w:lastRenderedPageBreak/>
              <w:t>2</w:t>
            </w:r>
            <w:r>
              <w:rPr>
                <w:rFonts w:ascii="Cambria" w:eastAsia="宋体" w:hAnsi="Cambria" w:cs="Times New Roman"/>
                <w:sz w:val="24"/>
              </w:rPr>
              <w:t>6</w:t>
            </w:r>
          </w:p>
        </w:tc>
      </w:tr>
      <w:tr w:rsidR="001C182D" w:rsidRPr="000045B3" w14:paraId="65EF8435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39E67E8F" w14:textId="062203C1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99BA07D" w14:textId="6FA03CE9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32688BE4" w14:textId="77777777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FCB714F" w14:textId="7F805715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 xml:space="preserve">APA 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PsycArticles</w:t>
            </w:r>
            <w:proofErr w:type="spellEnd"/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7999BF2E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mobile health" OR "digital intervention" OR "health app")</w:t>
            </w:r>
          </w:p>
          <w:p w14:paraId="1A483FF9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60CAFB76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661DCD0F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2050A792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sleep" OR "diet" OR "sedentary behavior")</w:t>
            </w:r>
          </w:p>
          <w:p w14:paraId="51394DD3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1E6B83ED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intervention" OR "behavior change" OR "effectiveness" OR "impact")</w:t>
            </w:r>
          </w:p>
          <w:p w14:paraId="1DB0E0A2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25A66FE9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andomized controlled trial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rct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experimental study" OR "intervention study")</w:t>
            </w:r>
          </w:p>
          <w:p w14:paraId="7D1FF4F0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NOT</w:t>
            </w:r>
          </w:p>
          <w:p w14:paraId="6AC6C87A" w14:textId="4E049D56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 xml:space="preserve">("review" OR "meta-analysis" OR "systematic </w:t>
            </w: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review"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6705D5FF" w14:textId="1EEC0027" w:rsidR="000B143F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/>
                <w:sz w:val="24"/>
              </w:rPr>
              <w:lastRenderedPageBreak/>
              <w:t>3</w:t>
            </w:r>
          </w:p>
        </w:tc>
      </w:tr>
      <w:tr w:rsidR="001C182D" w:rsidRPr="000045B3" w14:paraId="3C9E914D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2D7BAED6" w14:textId="61F6BAC9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B0DE3C7" w14:textId="7CBCD52F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2EE80131" w14:textId="77777777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5827B9C" w14:textId="2214D9B7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ERIC</w:t>
            </w:r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14F1036C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mobile health" OR "digital intervention" OR "health app")</w:t>
            </w:r>
          </w:p>
          <w:p w14:paraId="7D1CF3B6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5ABE9722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5CB8E385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3BFD3BEF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sleep" OR "diet" OR "sedentary behavior")</w:t>
            </w:r>
          </w:p>
          <w:p w14:paraId="7CF118C3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484FE1FB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intervention" OR "behavior change" OR "effectiveness" OR "impact")</w:t>
            </w:r>
          </w:p>
          <w:p w14:paraId="3B9D3EAA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1A79C97D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andomized controlled trial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rct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experimental study" OR "intervention study")</w:t>
            </w:r>
          </w:p>
          <w:p w14:paraId="4D33900F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NOT</w:t>
            </w:r>
          </w:p>
          <w:p w14:paraId="49CCDC19" w14:textId="4E2A6C82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eview" OR "meta-analysis" OR "systematic review"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53248F69" w14:textId="3D49FA86" w:rsidR="000B143F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/>
                <w:sz w:val="24"/>
              </w:rPr>
              <w:t>44</w:t>
            </w:r>
          </w:p>
        </w:tc>
      </w:tr>
      <w:tr w:rsidR="001C182D" w:rsidRPr="000045B3" w14:paraId="094995FE" w14:textId="77777777" w:rsidTr="001C182D">
        <w:trPr>
          <w:jc w:val="center"/>
        </w:trPr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7A58C049" w14:textId="51688949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August 5, 2025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3F867A00" w14:textId="3F2D1D7C" w:rsidR="000B143F" w:rsidRDefault="001C182D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 w:rsidRPr="001C182D">
              <w:rPr>
                <w:rFonts w:ascii="Cambria" w:eastAsia="宋体" w:hAnsi="Cambria" w:cs="Times New Roman"/>
                <w:sz w:val="24"/>
              </w:rPr>
              <w:t>December 27, 2025</w:t>
            </w:r>
          </w:p>
        </w:tc>
        <w:tc>
          <w:tcPr>
            <w:tcW w:w="1417" w:type="dxa"/>
            <w:vMerge/>
            <w:shd w:val="clear" w:color="auto" w:fill="F2F2F2" w:themeFill="background1" w:themeFillShade="F2"/>
            <w:vAlign w:val="center"/>
          </w:tcPr>
          <w:p w14:paraId="2503288B" w14:textId="77777777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5372E79" w14:textId="4C91A7FE" w:rsidR="000B143F" w:rsidRPr="008E07C4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cademic Search Premier</w:t>
            </w:r>
          </w:p>
        </w:tc>
        <w:tc>
          <w:tcPr>
            <w:tcW w:w="5735" w:type="dxa"/>
            <w:shd w:val="clear" w:color="auto" w:fill="F2F2F2" w:themeFill="background1" w:themeFillShade="F2"/>
            <w:vAlign w:val="center"/>
          </w:tcPr>
          <w:p w14:paraId="0AE6A347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digital health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e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mhealth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mobile health" OR "digital intervention" OR "health app")</w:t>
            </w:r>
          </w:p>
          <w:p w14:paraId="4D1292C4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lastRenderedPageBreak/>
              <w:t>AND</w:t>
            </w:r>
          </w:p>
          <w:p w14:paraId="5C9536FA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college students" OR "university students" OR "undergraduate students")</w:t>
            </w:r>
          </w:p>
          <w:p w14:paraId="636B037D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1B71B71E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lifestyle behavior" OR "health behavior" OR "physical activity" OR "exercise" OR "sleep" OR "diet" OR "sedentary behavior")</w:t>
            </w:r>
          </w:p>
          <w:p w14:paraId="748AB22B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07E20546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intervention" OR "effectiveness" OR "impact" OR "behavior change")</w:t>
            </w:r>
          </w:p>
          <w:p w14:paraId="04F10641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AND</w:t>
            </w:r>
          </w:p>
          <w:p w14:paraId="2D89AB74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andomized controlled trial" OR "</w:t>
            </w:r>
            <w:proofErr w:type="spellStart"/>
            <w:r w:rsidRPr="008E07C4">
              <w:rPr>
                <w:rFonts w:ascii="Cambria" w:eastAsia="宋体" w:hAnsi="Cambria" w:cs="Times New Roman"/>
                <w:sz w:val="24"/>
              </w:rPr>
              <w:t>rct</w:t>
            </w:r>
            <w:proofErr w:type="spellEnd"/>
            <w:r w:rsidRPr="008E07C4">
              <w:rPr>
                <w:rFonts w:ascii="Cambria" w:eastAsia="宋体" w:hAnsi="Cambria" w:cs="Times New Roman"/>
                <w:sz w:val="24"/>
              </w:rPr>
              <w:t>" OR "intervention study" OR "experimental study")</w:t>
            </w:r>
          </w:p>
          <w:p w14:paraId="158351B1" w14:textId="77777777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NOT</w:t>
            </w:r>
          </w:p>
          <w:p w14:paraId="30FE807F" w14:textId="69E1B0E4" w:rsidR="000B143F" w:rsidRPr="008E07C4" w:rsidRDefault="000B143F" w:rsidP="00007D5B">
            <w:pPr>
              <w:spacing w:line="276" w:lineRule="auto"/>
              <w:jc w:val="both"/>
              <w:rPr>
                <w:rFonts w:ascii="Cambria" w:eastAsia="宋体" w:hAnsi="Cambria" w:cs="Times New Roman"/>
                <w:sz w:val="24"/>
              </w:rPr>
            </w:pPr>
            <w:r w:rsidRPr="008E07C4">
              <w:rPr>
                <w:rFonts w:ascii="Cambria" w:eastAsia="宋体" w:hAnsi="Cambria" w:cs="Times New Roman"/>
                <w:sz w:val="24"/>
              </w:rPr>
              <w:t>("review" OR "meta-analysis" OR "systematic review")</w:t>
            </w: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14:paraId="2E9445E1" w14:textId="500E2A72" w:rsidR="000B143F" w:rsidRDefault="000B143F" w:rsidP="00007D5B">
            <w:pPr>
              <w:spacing w:line="276" w:lineRule="auto"/>
              <w:jc w:val="center"/>
              <w:rPr>
                <w:rFonts w:ascii="Cambria" w:eastAsia="宋体" w:hAnsi="Cambria" w:cs="Times New Roman" w:hint="eastAsia"/>
                <w:sz w:val="24"/>
              </w:rPr>
            </w:pPr>
            <w:r>
              <w:rPr>
                <w:rFonts w:ascii="Cambria" w:eastAsia="宋体" w:hAnsi="Cambria" w:cs="Times New Roman"/>
                <w:sz w:val="24"/>
              </w:rPr>
              <w:lastRenderedPageBreak/>
              <w:t>42</w:t>
            </w:r>
          </w:p>
        </w:tc>
      </w:tr>
    </w:tbl>
    <w:p w14:paraId="1182A8E2" w14:textId="77777777" w:rsidR="005E0039" w:rsidRPr="008E07C4" w:rsidRDefault="005E0039" w:rsidP="005E0039">
      <w:pPr>
        <w:spacing w:after="0" w:line="360" w:lineRule="auto"/>
        <w:jc w:val="both"/>
        <w:rPr>
          <w:rFonts w:ascii="Cambria" w:eastAsia="宋体" w:hAnsi="Cambria" w:cs="Times New Roman"/>
          <w:sz w:val="24"/>
        </w:rPr>
      </w:pPr>
    </w:p>
    <w:sectPr w:rsidR="005E0039" w:rsidRPr="008E07C4" w:rsidSect="005E00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039"/>
    <w:rsid w:val="000045B3"/>
    <w:rsid w:val="00007D5B"/>
    <w:rsid w:val="00067578"/>
    <w:rsid w:val="000B143F"/>
    <w:rsid w:val="001B5BA2"/>
    <w:rsid w:val="001C182D"/>
    <w:rsid w:val="001F4672"/>
    <w:rsid w:val="002822AE"/>
    <w:rsid w:val="00294080"/>
    <w:rsid w:val="002D4D51"/>
    <w:rsid w:val="003A0092"/>
    <w:rsid w:val="003A1C11"/>
    <w:rsid w:val="003B0C0D"/>
    <w:rsid w:val="00446B28"/>
    <w:rsid w:val="0047267C"/>
    <w:rsid w:val="00494770"/>
    <w:rsid w:val="004D28EF"/>
    <w:rsid w:val="00542034"/>
    <w:rsid w:val="005E0039"/>
    <w:rsid w:val="005F3EC9"/>
    <w:rsid w:val="00766C15"/>
    <w:rsid w:val="00840680"/>
    <w:rsid w:val="008A557B"/>
    <w:rsid w:val="008E07C4"/>
    <w:rsid w:val="00903E12"/>
    <w:rsid w:val="00927213"/>
    <w:rsid w:val="0093173C"/>
    <w:rsid w:val="009569FD"/>
    <w:rsid w:val="00982FEF"/>
    <w:rsid w:val="00996D49"/>
    <w:rsid w:val="009A3210"/>
    <w:rsid w:val="00AE2A13"/>
    <w:rsid w:val="00BE1C2D"/>
    <w:rsid w:val="00D0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8D2D1"/>
  <w15:chartTrackingRefBased/>
  <w15:docId w15:val="{666344CC-E115-6A40-8304-375F954E9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E00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0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00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00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00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003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003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003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003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00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0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0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00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00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00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00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00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00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003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0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003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00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0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00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00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00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0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00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E00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E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5E0039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5E0039"/>
  </w:style>
  <w:style w:type="character" w:customStyle="1" w:styleId="af1">
    <w:name w:val="批注文字 字符"/>
    <w:basedOn w:val="a0"/>
    <w:link w:val="af0"/>
    <w:uiPriority w:val="99"/>
    <w:rsid w:val="005E0039"/>
  </w:style>
  <w:style w:type="paragraph" w:styleId="af2">
    <w:name w:val="Revision"/>
    <w:hidden/>
    <w:uiPriority w:val="99"/>
    <w:semiHidden/>
    <w:rsid w:val="000045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75</Words>
  <Characters>4418</Characters>
  <Application>Microsoft Office Word</Application>
  <DocSecurity>0</DocSecurity>
  <Lines>36</Lines>
  <Paragraphs>10</Paragraphs>
  <ScaleCrop>false</ScaleCrop>
  <Company/>
  <LinksUpToDate>false</LinksUpToDate>
  <CharactersWithSpaces>5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源 周</dc:creator>
  <cp:keywords/>
  <dc:description/>
  <cp:lastModifiedBy>清源 周</cp:lastModifiedBy>
  <cp:revision>13</cp:revision>
  <dcterms:created xsi:type="dcterms:W3CDTF">2025-12-16T11:43:00Z</dcterms:created>
  <dcterms:modified xsi:type="dcterms:W3CDTF">2026-01-04T03:10:00Z</dcterms:modified>
</cp:coreProperties>
</file>